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B2CE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S2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bidi="ar"/>
        </w:rPr>
        <w:t xml:space="preserve">Immunosuppressiv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bidi="ar"/>
        </w:rPr>
        <w:t xml:space="preserve">herapy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  <w:t>for UC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61"/>
      </w:tblGrid>
      <w:tr w14:paraId="4DAAA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9738B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Immunosuppressant</w:t>
            </w:r>
          </w:p>
        </w:tc>
        <w:tc>
          <w:tcPr>
            <w:tcW w:w="2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19512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  <w:t>No. of Patients</w:t>
            </w:r>
          </w:p>
        </w:tc>
      </w:tr>
      <w:tr w14:paraId="58E2C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44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Corticosteroids</w:t>
            </w:r>
          </w:p>
        </w:tc>
        <w:tc>
          <w:tcPr>
            <w:tcW w:w="25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53964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5</w:t>
            </w:r>
          </w:p>
        </w:tc>
      </w:tr>
      <w:tr w14:paraId="41822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3A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Vedolizuma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B6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</w:tr>
      <w:tr w14:paraId="26B54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29A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szCs w:val="24"/>
                <w:lang w:bidi="ar"/>
              </w:rPr>
              <w:t>Adalimuma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6D9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</w:tr>
      <w:tr w14:paraId="76715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003B8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Azathioprine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083DD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</w:tr>
    </w:tbl>
    <w:p w14:paraId="780348E1">
      <w:pPr>
        <w:rPr>
          <w:rFonts w:ascii="Times New Roman" w:hAnsi="Times New Roman" w:eastAsia="宋体" w:cs="Times New Roman"/>
          <w:b w:val="0"/>
          <w:bCs w:val="0"/>
          <w:sz w:val="24"/>
          <w:szCs w:val="24"/>
          <w:lang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zMzhjYjM1Y2MwZGM5Y2Q0Y2MwMmJiNjM0Y2M1ZWUifQ=="/>
  </w:docVars>
  <w:rsids>
    <w:rsidRoot w:val="00000000"/>
    <w:rsid w:val="0B191447"/>
    <w:rsid w:val="257858B7"/>
    <w:rsid w:val="269D6395"/>
    <w:rsid w:val="44152C5F"/>
    <w:rsid w:val="4CAA1F4A"/>
    <w:rsid w:val="587F637F"/>
    <w:rsid w:val="682602F6"/>
    <w:rsid w:val="74154517"/>
    <w:rsid w:val="7E851D4C"/>
    <w:rsid w:val="7F37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165</Characters>
  <Lines>0</Lines>
  <Paragraphs>0</Paragraphs>
  <TotalTime>0</TotalTime>
  <ScaleCrop>false</ScaleCrop>
  <LinksUpToDate>false</LinksUpToDate>
  <CharactersWithSpaces>1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08:55:00Z</dcterms:created>
  <dc:creator>Lenovo</dc:creator>
  <cp:lastModifiedBy>许硕</cp:lastModifiedBy>
  <dcterms:modified xsi:type="dcterms:W3CDTF">2025-07-10T06:5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E2F89925E354F7C86D5DD0E7F2737BB_12</vt:lpwstr>
  </property>
  <property fmtid="{D5CDD505-2E9C-101B-9397-08002B2CF9AE}" pid="4" name="KSOTemplateDocerSaveRecord">
    <vt:lpwstr>eyJoZGlkIjoiZjM4Mzg3MmNmMTJiYjAzNzgyZTk3MzM3NzgyNTQ1MWQiLCJ1c2VySWQiOiIxMTY5ODY0MTY1In0=</vt:lpwstr>
  </property>
</Properties>
</file>